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numPr>
          <w:ilvl w:val="0"/>
          <w:numId w:val="0"/>
        </w:numPr>
        <w:tabs>
          <w:tab w:val="left" w:pos="312"/>
        </w:tabs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Table 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S3.  </w:t>
      </w:r>
      <w:r>
        <w:rPr>
          <w:rFonts w:hint="eastAsia" w:ascii="Times New Roman" w:hAnsi="Times New Roman" w:cs="Times New Roman"/>
          <w:sz w:val="24"/>
          <w:szCs w:val="32"/>
        </w:rPr>
        <w:t>Assessment of methodological quality by NOS</w:t>
      </w:r>
    </w:p>
    <w:tbl>
      <w:tblPr>
        <w:tblStyle w:val="3"/>
        <w:tblpPr w:leftFromText="180" w:rightFromText="180" w:vertAnchor="text" w:horzAnchor="page" w:tblpXSpec="center" w:tblpY="459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987"/>
        <w:gridCol w:w="1640"/>
        <w:gridCol w:w="1080"/>
        <w:gridCol w:w="1190"/>
        <w:gridCol w:w="1640"/>
        <w:gridCol w:w="1560"/>
        <w:gridCol w:w="1670"/>
        <w:gridCol w:w="1300"/>
        <w:gridCol w:w="8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1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tudy</w:t>
            </w:r>
          </w:p>
        </w:tc>
        <w:tc>
          <w:tcPr>
            <w:tcW w:w="4897" w:type="dxa"/>
            <w:gridSpan w:val="4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60" w:firstLineChars="1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>Selection</w:t>
            </w:r>
          </w:p>
        </w:tc>
        <w:tc>
          <w:tcPr>
            <w:tcW w:w="164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spacing w:line="24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>Comparabilit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530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xposure</w:t>
            </w:r>
          </w:p>
        </w:tc>
        <w:tc>
          <w:tcPr>
            <w:tcW w:w="84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171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7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s the case definition adequate</w:t>
            </w:r>
          </w:p>
        </w:tc>
        <w:tc>
          <w:tcPr>
            <w:tcW w:w="164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Representativeness of the cases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election of Controls</w:t>
            </w:r>
          </w:p>
        </w:tc>
        <w:tc>
          <w:tcPr>
            <w:tcW w:w="119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efinition of Controls</w:t>
            </w:r>
          </w:p>
        </w:tc>
        <w:tc>
          <w:tcPr>
            <w:tcW w:w="164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Comparability of cases and controls on the basis of the design or analysis</w:t>
            </w:r>
          </w:p>
        </w:tc>
        <w:tc>
          <w:tcPr>
            <w:tcW w:w="156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Ascertainment of exposure</w:t>
            </w:r>
          </w:p>
        </w:tc>
        <w:tc>
          <w:tcPr>
            <w:tcW w:w="167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Same method of ascertainment for cases and controls</w:t>
            </w:r>
          </w:p>
        </w:tc>
        <w:tc>
          <w:tcPr>
            <w:tcW w:w="130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Non-Response rate</w:t>
            </w:r>
          </w:p>
        </w:tc>
        <w:tc>
          <w:tcPr>
            <w:tcW w:w="846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Zeng S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 xml:space="preserve"> 2021</w:t>
            </w:r>
          </w:p>
        </w:tc>
        <w:tc>
          <w:tcPr>
            <w:tcW w:w="98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7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84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Cheng SP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20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Liu YC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20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Shang Y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20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Sun HY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20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Dong HM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20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Ru Y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20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Wang Y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 xml:space="preserve"> 20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Li XH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20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Ru 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 xml:space="preserve"> 20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Ru XY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20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Lu M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 xml:space="preserve"> 20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Qu XL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20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Shi 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 xml:space="preserve"> 20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Wang RJ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 xml:space="preserve"> 20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Yu M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 xml:space="preserve"> 20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Zhu MY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20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Hou AN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20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Song J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20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Zhang LP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20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Ru Q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 xml:space="preserve"> 20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Zhu K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20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Huang 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20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Liu X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 xml:space="preserve"> 20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76"/>
              </w:tabs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Yang J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20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Yang L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20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Zhuang XY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20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Li ZT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20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Ma XJ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20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Deng X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 xml:space="preserve"> 20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Zhu JL 20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Wang XQ 20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Wang PP 20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Zhang L 20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Chen S 20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Tan XR 20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u ZY 20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in M 2023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0MDNjMWViNzQ1OWU1NzJjMjBjM2JlZTgwYWZmNGUifQ=="/>
  </w:docVars>
  <w:rsids>
    <w:rsidRoot w:val="3D2349CE"/>
    <w:rsid w:val="27CA3035"/>
    <w:rsid w:val="3D2349CE"/>
    <w:rsid w:val="65C11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10</Words>
  <Characters>1008</Characters>
  <Lines>0</Lines>
  <Paragraphs>0</Paragraphs>
  <TotalTime>0</TotalTime>
  <ScaleCrop>false</ScaleCrop>
  <LinksUpToDate>false</LinksUpToDate>
  <CharactersWithSpaces>112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08:24:00Z</dcterms:created>
  <dc:creator>那年</dc:creator>
  <cp:lastModifiedBy>那年</cp:lastModifiedBy>
  <dcterms:modified xsi:type="dcterms:W3CDTF">2023-08-01T16:31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E49107CD29E459183B7E135C8D28E07_11</vt:lpwstr>
  </property>
</Properties>
</file>